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F5863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  <w:bookmarkStart w:id="0" w:name="_Hlk122124741"/>
      <w:bookmarkStart w:id="1" w:name="_Hlk122124748"/>
      <w:bookmarkStart w:id="2" w:name="_Hlk122124756"/>
      <w:r w:rsidRPr="009649A7">
        <w:rPr>
          <w:rFonts w:cstheme="minorHAnsi"/>
          <w:b/>
          <w:bCs/>
          <w:sz w:val="24"/>
          <w:szCs w:val="24"/>
          <w:u w:val="single"/>
        </w:rPr>
        <w:t xml:space="preserve">Supplementary Figure 1: </w:t>
      </w:r>
    </w:p>
    <w:p w14:paraId="709EC446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  <w:r w:rsidRPr="009649A7">
        <w:rPr>
          <w:rFonts w:cstheme="minorHAnsi"/>
          <w:b/>
          <w:bCs/>
          <w:sz w:val="24"/>
          <w:szCs w:val="24"/>
          <w:u w:val="single"/>
        </w:rPr>
        <w:t>Schematic representation of study design</w:t>
      </w:r>
    </w:p>
    <w:p w14:paraId="15DCAA5E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9649A7">
        <w:rPr>
          <w:rFonts w:cstheme="minorHAnsi"/>
          <w:b/>
          <w:bCs/>
          <w:noProof/>
          <w:sz w:val="24"/>
          <w:szCs w:val="24"/>
          <w:lang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C2DFCD" wp14:editId="2E10B60F">
                <wp:simplePos x="0" y="0"/>
                <wp:positionH relativeFrom="column">
                  <wp:posOffset>0</wp:posOffset>
                </wp:positionH>
                <wp:positionV relativeFrom="paragraph">
                  <wp:posOffset>255075</wp:posOffset>
                </wp:positionV>
                <wp:extent cx="4617720" cy="3917568"/>
                <wp:effectExtent l="0" t="0" r="0" b="6985"/>
                <wp:wrapNone/>
                <wp:docPr id="26" name="Group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BBD8C2-9E2E-4635-81FC-434E2BE86D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7720" cy="3917568"/>
                          <a:chOff x="0" y="0"/>
                          <a:chExt cx="4617736" cy="3917871"/>
                        </a:xfrm>
                      </wpg:grpSpPr>
                      <wps:wsp>
                        <wps:cNvPr id="994116228" name="TextBox 1">
                          <a:extLst>
                            <a:ext uri="{FF2B5EF4-FFF2-40B4-BE49-F238E27FC236}">
                              <a16:creationId xmlns:a16="http://schemas.microsoft.com/office/drawing/2014/main" id="{F920F99B-F346-44AC-AE83-FF25412CE677}"/>
                            </a:ext>
                          </a:extLst>
                        </wps:cNvPr>
                        <wps:cNvSpPr txBox="1"/>
                        <wps:spPr>
                          <a:xfrm>
                            <a:off x="2287286" y="770043"/>
                            <a:ext cx="2330450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7E4F70" w14:textId="77777777" w:rsidR="00ED07EE" w:rsidRDefault="00ED07EE" w:rsidP="00ED07EE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rospective observation longitudinal study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81353628" name="Graphic 2" descr="Clipboard Partially Checked outline">
                            <a:extLst>
                              <a:ext uri="{FF2B5EF4-FFF2-40B4-BE49-F238E27FC236}">
                                <a16:creationId xmlns:a16="http://schemas.microsoft.com/office/drawing/2014/main" id="{E29D075B-FF14-40F7-B008-8EBBA9EA45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50358" y="84234"/>
                            <a:ext cx="626043" cy="6260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46784334" name="TextBox 3">
                          <a:extLst>
                            <a:ext uri="{FF2B5EF4-FFF2-40B4-BE49-F238E27FC236}">
                              <a16:creationId xmlns:a16="http://schemas.microsoft.com/office/drawing/2014/main" id="{1B59072D-5BC4-4DB6-BFDA-ECF8F23B453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791972"/>
                            <a:ext cx="191833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8183F6" w14:textId="77777777" w:rsidR="00ED07EE" w:rsidRDefault="00ED07EE" w:rsidP="00ED07EE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atients with a newly diagnosed CD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66176209" name="Graphic 4" descr="Group of people outline">
                            <a:extLst>
                              <a:ext uri="{FF2B5EF4-FFF2-40B4-BE49-F238E27FC236}">
                                <a16:creationId xmlns:a16="http://schemas.microsoft.com/office/drawing/2014/main" id="{B0E548D0-6C96-45CC-A312-5C36028D89F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16255" y="0"/>
                            <a:ext cx="741661" cy="74166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2046026" name="Straight Arrow Connector 1242046026">
                          <a:extLst>
                            <a:ext uri="{FF2B5EF4-FFF2-40B4-BE49-F238E27FC236}">
                              <a16:creationId xmlns:a16="http://schemas.microsoft.com/office/drawing/2014/main" id="{8910D452-F699-40FA-ABF9-E7E78334286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809914" y="420791"/>
                            <a:ext cx="660114" cy="0"/>
                          </a:xfrm>
                          <a:prstGeom prst="straightConnector1">
                            <a:avLst/>
                          </a:prstGeom>
                          <a:ln w="2857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0312552" name="Straight Arrow Connector 1140312552">
                          <a:extLst>
                            <a:ext uri="{FF2B5EF4-FFF2-40B4-BE49-F238E27FC236}">
                              <a16:creationId xmlns:a16="http://schemas.microsoft.com/office/drawing/2014/main" id="{EE0BD3E0-DF89-4E07-8CE0-108067148D5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919085" y="2376033"/>
                            <a:ext cx="3090774" cy="3729"/>
                          </a:xfrm>
                          <a:prstGeom prst="straightConnector1">
                            <a:avLst/>
                          </a:prstGeom>
                          <a:ln w="2857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047622" name="Straight Connector 133047622">
                          <a:extLst>
                            <a:ext uri="{FF2B5EF4-FFF2-40B4-BE49-F238E27FC236}">
                              <a16:creationId xmlns:a16="http://schemas.microsoft.com/office/drawing/2014/main" id="{65EFBB2B-1938-46F6-8F30-6DCE603B9C2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11051" y="2256888"/>
                            <a:ext cx="0" cy="256295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6667593" name="Straight Connector 1466667593">
                          <a:extLst>
                            <a:ext uri="{FF2B5EF4-FFF2-40B4-BE49-F238E27FC236}">
                              <a16:creationId xmlns:a16="http://schemas.microsoft.com/office/drawing/2014/main" id="{5F5B54A8-6E27-4331-AAC7-9C9FE387718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249121" y="2251612"/>
                            <a:ext cx="0" cy="256295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0105173" name="TextBox 10">
                          <a:extLst>
                            <a:ext uri="{FF2B5EF4-FFF2-40B4-BE49-F238E27FC236}">
                              <a16:creationId xmlns:a16="http://schemas.microsoft.com/office/drawing/2014/main" id="{D3B3CE10-97E8-45B0-8BCE-CCA1F05E0ED2}"/>
                            </a:ext>
                          </a:extLst>
                        </wps:cNvPr>
                        <wps:cNvSpPr txBox="1"/>
                        <wps:spPr>
                          <a:xfrm>
                            <a:off x="177213" y="1654913"/>
                            <a:ext cx="1286510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A17C5D" w14:textId="77777777" w:rsidR="00ED07EE" w:rsidRDefault="00ED07EE" w:rsidP="00ED07E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nrollment &amp; endoscop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9327936" name="TextBox 11">
                          <a:extLst>
                            <a:ext uri="{FF2B5EF4-FFF2-40B4-BE49-F238E27FC236}">
                              <a16:creationId xmlns:a16="http://schemas.microsoft.com/office/drawing/2014/main" id="{0B64935D-08D0-44AE-BE3A-789412BCAD95}"/>
                            </a:ext>
                          </a:extLst>
                        </wps:cNvPr>
                        <wps:cNvSpPr txBox="1"/>
                        <wps:spPr>
                          <a:xfrm>
                            <a:off x="601758" y="2520384"/>
                            <a:ext cx="42164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B95315" w14:textId="77777777" w:rsidR="00ED07EE" w:rsidRDefault="00ED07EE" w:rsidP="00ED07EE">
                              <w:pPr>
                                <w:bidi/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2064530238" name="TextBox 12">
                          <a:extLst>
                            <a:ext uri="{FF2B5EF4-FFF2-40B4-BE49-F238E27FC236}">
                              <a16:creationId xmlns:a16="http://schemas.microsoft.com/office/drawing/2014/main" id="{6C828A3B-63BA-4955-ABB9-47AF933C3C90}"/>
                            </a:ext>
                          </a:extLst>
                        </wps:cNvPr>
                        <wps:cNvSpPr txBox="1"/>
                        <wps:spPr>
                          <a:xfrm>
                            <a:off x="2812412" y="2519983"/>
                            <a:ext cx="54927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95ABB5" w14:textId="77777777" w:rsidR="00ED07EE" w:rsidRDefault="00ED07EE" w:rsidP="00ED07EE">
                              <w:pPr>
                                <w:bidi/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1423587692" name="TextBox 13">
                          <a:extLst>
                            <a:ext uri="{FF2B5EF4-FFF2-40B4-BE49-F238E27FC236}">
                              <a16:creationId xmlns:a16="http://schemas.microsoft.com/office/drawing/2014/main" id="{58B5FD58-77D0-4543-A79C-BC60D7986767}"/>
                            </a:ext>
                          </a:extLst>
                        </wps:cNvPr>
                        <wps:cNvSpPr txBox="1"/>
                        <wps:spPr>
                          <a:xfrm>
                            <a:off x="1248982" y="1641531"/>
                            <a:ext cx="92773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41DDD3" w14:textId="77777777" w:rsidR="00ED07EE" w:rsidRDefault="00ED07EE" w:rsidP="00ED07EE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ecision mak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34444815" name="TextBox 14">
                          <a:extLst>
                            <a:ext uri="{FF2B5EF4-FFF2-40B4-BE49-F238E27FC236}">
                              <a16:creationId xmlns:a16="http://schemas.microsoft.com/office/drawing/2014/main" id="{51C98C2D-C19D-4704-8399-C53886C1B20D}"/>
                            </a:ext>
                          </a:extLst>
                        </wps:cNvPr>
                        <wps:cNvSpPr txBox="1"/>
                        <wps:spPr>
                          <a:xfrm>
                            <a:off x="2686363" y="1668681"/>
                            <a:ext cx="186753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6FE209" w14:textId="77777777" w:rsidR="00ED07EE" w:rsidRDefault="00ED07EE" w:rsidP="00ED07EE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ollow-up visit &amp; endoscopy at one-yea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5315177" name="TextBox 15">
                          <a:extLst>
                            <a:ext uri="{FF2B5EF4-FFF2-40B4-BE49-F238E27FC236}">
                              <a16:creationId xmlns:a16="http://schemas.microsoft.com/office/drawing/2014/main" id="{096CA8DD-AAC6-49C8-B0F0-6F8414278420}"/>
                            </a:ext>
                          </a:extLst>
                        </wps:cNvPr>
                        <wps:cNvSpPr txBox="1"/>
                        <wps:spPr>
                          <a:xfrm>
                            <a:off x="1692816" y="2773929"/>
                            <a:ext cx="549275" cy="393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33973A" w14:textId="77777777" w:rsidR="00ED07EE" w:rsidRDefault="00ED07EE" w:rsidP="00ED07EE">
                              <w:pPr>
                                <w:bidi/>
                                <w:rPr>
                                  <w:rFonts w:ascii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1436350013" name="Straight Connector 1436350013">
                          <a:extLst>
                            <a:ext uri="{FF2B5EF4-FFF2-40B4-BE49-F238E27FC236}">
                              <a16:creationId xmlns:a16="http://schemas.microsoft.com/office/drawing/2014/main" id="{D9634BC1-CBEA-4000-B0E9-CFE7085E6EF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10249" y="2251785"/>
                            <a:ext cx="0" cy="256295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2610235" name="TextBox 17">
                          <a:extLst>
                            <a:ext uri="{FF2B5EF4-FFF2-40B4-BE49-F238E27FC236}">
                              <a16:creationId xmlns:a16="http://schemas.microsoft.com/office/drawing/2014/main" id="{69BEEE0C-F8FC-46E0-9757-E4F59AB8DA4B}"/>
                            </a:ext>
                          </a:extLst>
                        </wps:cNvPr>
                        <wps:cNvSpPr txBox="1"/>
                        <wps:spPr>
                          <a:xfrm>
                            <a:off x="3478977" y="2529137"/>
                            <a:ext cx="11296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EBB3C9" w14:textId="77777777" w:rsidR="00ED07EE" w:rsidRDefault="00ED07EE" w:rsidP="00ED07EE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Yea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29010360" name="Graphic 19" descr="Doctor female with solid fill">
                            <a:extLst>
                              <a:ext uri="{FF2B5EF4-FFF2-40B4-BE49-F238E27FC236}">
                                <a16:creationId xmlns:a16="http://schemas.microsoft.com/office/drawing/2014/main" id="{53560B81-3DE8-46B3-8469-B578655D2F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33681" y="3500667"/>
                            <a:ext cx="417204" cy="417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9530373" name="Picture 1499530373" descr="Image result for mediterranean diet icon">
                            <a:extLst>
                              <a:ext uri="{FF2B5EF4-FFF2-40B4-BE49-F238E27FC236}">
                                <a16:creationId xmlns:a16="http://schemas.microsoft.com/office/drawing/2014/main" id="{3C2D1CC4-A5B4-41E1-BEA6-5D1A34296CD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53755" y="3522489"/>
                            <a:ext cx="373567" cy="37356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8687392" name="Graphic 22" descr="Test tubes outline">
                            <a:extLst>
                              <a:ext uri="{FF2B5EF4-FFF2-40B4-BE49-F238E27FC236}">
                                <a16:creationId xmlns:a16="http://schemas.microsoft.com/office/drawing/2014/main" id="{FAFE5AC9-1253-4C85-BC86-04AB07E068B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50885" y="3542871"/>
                            <a:ext cx="369192" cy="3691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55456281" name="Right Brace 1555456281">
                          <a:extLst>
                            <a:ext uri="{FF2B5EF4-FFF2-40B4-BE49-F238E27FC236}">
                              <a16:creationId xmlns:a16="http://schemas.microsoft.com/office/drawing/2014/main" id="{8CBCCB92-6B80-480F-965A-E5291D8E59FD}"/>
                            </a:ext>
                          </a:extLst>
                        </wps:cNvPr>
                        <wps:cNvSpPr/>
                        <wps:spPr>
                          <a:xfrm rot="5400000">
                            <a:off x="2016009" y="1835290"/>
                            <a:ext cx="179528" cy="2391049"/>
                          </a:xfrm>
                          <a:prstGeom prst="rightBrac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843992544" name="TextBox 24">
                          <a:extLst>
                            <a:ext uri="{FF2B5EF4-FFF2-40B4-BE49-F238E27FC236}">
                              <a16:creationId xmlns:a16="http://schemas.microsoft.com/office/drawing/2014/main" id="{2951FE1C-1A65-4611-83B9-38CAF806653E}"/>
                            </a:ext>
                          </a:extLst>
                        </wps:cNvPr>
                        <wps:cNvSpPr txBox="1"/>
                        <wps:spPr>
                          <a:xfrm>
                            <a:off x="604761" y="3087829"/>
                            <a:ext cx="3081655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219703" w14:textId="77777777" w:rsidR="00ED07EE" w:rsidRDefault="00ED07EE" w:rsidP="00ED07EE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Multidisciplinary team approach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BC2DFCD" id="Group 25" o:spid="_x0000_s1026" style="position:absolute;margin-left:0;margin-top:20.1pt;width:363.6pt;height:308.45pt;z-index:251659264" coordsize="46177,39178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left:22872;top:7700;width:23305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" filled="f" stroked="f">
                  <v:textbox style="mso-fit-shape-to-text:t">
                    <w:txbxContent>
                      <w:p w14:paraId="247E4F70" w14:textId="77777777" w:rsidR="00ED07EE" w:rsidRDefault="00ED07EE" w:rsidP="00ED07EE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rospective observation longitudinal study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2" o:spid="_x0000_s1028" type="#_x0000_t75" alt="Clipboard Partially Checked outline" style="position:absolute;left:29503;top:842;width:6261;height:62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">
                  <v:imagedata r:id="rId15" o:title="Clipboard Partially Checked outline"/>
                </v:shape>
                <v:shape id="TextBox 3" o:spid="_x0000_s1029" type="#_x0000_t202" style="position:absolute;top:7919;width:19183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" filled="f" stroked="f">
                  <v:textbox style="mso-fit-shape-to-text:t">
                    <w:txbxContent>
                      <w:p w14:paraId="318183F6" w14:textId="77777777" w:rsidR="00ED07EE" w:rsidRDefault="00ED07EE" w:rsidP="00ED07EE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atients with a newly diagnosed CD</w:t>
                        </w:r>
                      </w:p>
                    </w:txbxContent>
                  </v:textbox>
                </v:shape>
                <v:shape id="Graphic 4" o:spid="_x0000_s1030" type="#_x0000_t75" alt="Group of people outline" style="position:absolute;left:5162;width:7417;height:74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">
                  <v:imagedata r:id="rId16" o:title="Group of people outli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42046026" o:spid="_x0000_s1031" type="#_x0000_t32" style="position:absolute;left:18099;top:4207;width:66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" strokecolor="black [3200]" strokeweight="2.25pt">
                  <v:stroke endarrow="open"/>
                  <o:lock v:ext="edit" shapetype="f"/>
                </v:shape>
                <v:shape id="Straight Arrow Connector 1140312552" o:spid="_x0000_s1032" type="#_x0000_t32" style="position:absolute;left:9190;top:23760;width:30908;height: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" strokecolor="black [3200]" strokeweight="2.25pt">
                  <v:stroke endarrow="open"/>
                  <o:lock v:ext="edit" shapetype="f"/>
                </v:shape>
                <v:line id="Straight Connector 133047622" o:spid="_x0000_s1033" style="position:absolute;visibility:visible;mso-wrap-style:square" from="17110,22568" to="17110,25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" strokecolor="black [3213]" strokeweight="3pt">
                  <v:stroke joinstyle="miter"/>
                  <o:lock v:ext="edit" shapetype="f"/>
                </v:line>
                <v:line id="Straight Connector 1466667593" o:spid="_x0000_s1034" style="position:absolute;visibility:visible;mso-wrap-style:square" from="32491,22516" to="32491,25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" strokecolor="black [3213]" strokeweight="3pt">
                  <v:stroke joinstyle="miter"/>
                  <o:lock v:ext="edit" shapetype="f"/>
                </v:line>
                <v:shape id="TextBox 10" o:spid="_x0000_s1035" type="#_x0000_t202" style="position:absolute;left:1772;top:16549;width:12865;height:6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" filled="f" stroked="f">
                  <v:textbox style="mso-fit-shape-to-text:t">
                    <w:txbxContent>
                      <w:p w14:paraId="13A17C5D" w14:textId="77777777" w:rsidR="00ED07EE" w:rsidRDefault="00ED07EE" w:rsidP="00ED07E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nrollment &amp; endoscopy</w:t>
                        </w:r>
                      </w:p>
                    </w:txbxContent>
                  </v:textbox>
                </v:shape>
                <v:shape id="TextBox 11" o:spid="_x0000_s1036" type="#_x0000_t202" style="position:absolute;left:6017;top:25203;width:421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" filled="f" stroked="f">
                  <v:textbox style="mso-fit-shape-to-text:t">
                    <w:txbxContent>
                      <w:p w14:paraId="10B95315" w14:textId="77777777" w:rsidR="00ED07EE" w:rsidRDefault="00ED07EE" w:rsidP="00ED07EE">
                        <w:pPr>
                          <w:bidi/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12" o:spid="_x0000_s1037" type="#_x0000_t202" style="position:absolute;left:28124;top:25199;width:5492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" filled="f" stroked="f">
                  <v:textbox style="mso-fit-shape-to-text:t">
                    <w:txbxContent>
                      <w:p w14:paraId="2995ABB5" w14:textId="77777777" w:rsidR="00ED07EE" w:rsidRDefault="00ED07EE" w:rsidP="00ED07EE">
                        <w:pPr>
                          <w:bidi/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TextBox 13" o:spid="_x0000_s1038" type="#_x0000_t202" style="position:absolute;left:12489;top:16415;width:9278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" filled="f" stroked="f">
                  <v:textbox style="mso-fit-shape-to-text:t">
                    <w:txbxContent>
                      <w:p w14:paraId="2141DDD3" w14:textId="77777777" w:rsidR="00ED07EE" w:rsidRDefault="00ED07EE" w:rsidP="00ED07EE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ecision making</w:t>
                        </w:r>
                      </w:p>
                    </w:txbxContent>
                  </v:textbox>
                </v:shape>
                <v:shape id="TextBox 14" o:spid="_x0000_s1039" type="#_x0000_t202" style="position:absolute;left:26863;top:16686;width:18675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" filled="f" stroked="f">
                  <v:textbox style="mso-fit-shape-to-text:t">
                    <w:txbxContent>
                      <w:p w14:paraId="326FE209" w14:textId="77777777" w:rsidR="00ED07EE" w:rsidRDefault="00ED07EE" w:rsidP="00ED07EE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ollow-up visit &amp; endoscopy at one-year</w:t>
                        </w:r>
                      </w:p>
                    </w:txbxContent>
                  </v:textbox>
                </v:shape>
                <v:shape id="TextBox 15" o:spid="_x0000_s1040" type="#_x0000_t202" style="position:absolute;left:16928;top:27739;width:5492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" filled="f" stroked="f">
                  <v:textbox style="mso-fit-shape-to-text:t">
                    <w:txbxContent>
                      <w:p w14:paraId="5A33973A" w14:textId="77777777" w:rsidR="00ED07EE" w:rsidRDefault="00ED07EE" w:rsidP="00ED07EE">
                        <w:pPr>
                          <w:bidi/>
                          <w:rPr>
                            <w:rFonts w:ascii="Calibri"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line id="Straight Connector 1436350013" o:spid="_x0000_s1041" style="position:absolute;visibility:visible;mso-wrap-style:square" from="9102,22517" to="9102,25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" strokecolor="black [3213]" strokeweight="3pt">
                  <v:stroke joinstyle="miter"/>
                  <o:lock v:ext="edit" shapetype="f"/>
                </v:line>
                <v:shape id="TextBox 17" o:spid="_x0000_s1042" type="#_x0000_t202" style="position:absolute;left:34789;top:25291;width:1129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" filled="f" stroked="f">
                  <v:textbox style="mso-fit-shape-to-text:t">
                    <w:txbxContent>
                      <w:p w14:paraId="35EBB3C9" w14:textId="77777777" w:rsidR="00ED07EE" w:rsidRDefault="00ED07EE" w:rsidP="00ED07EE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Years</w:t>
                        </w:r>
                      </w:p>
                    </w:txbxContent>
                  </v:textbox>
                </v:shape>
                <v:shape id="Graphic 19" o:spid="_x0000_s1043" type="#_x0000_t75" alt="Doctor female with solid fill" style="position:absolute;left:20336;top:35006;width:4172;height:41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">
                  <v:imagedata r:id="rId17" o:title="Doctor female with solid fill"/>
                </v:shape>
                <v:shape id="Picture 1499530373" o:spid="_x0000_s1044" type="#_x0000_t75" alt="Image result for mediterranean diet icon" style="position:absolute;left:16537;top:35224;width:3736;height:37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">
                  <v:imagedata r:id="rId18" o:title="Image result for mediterranean diet icon"/>
                </v:shape>
                <v:shape id="Graphic 22" o:spid="_x0000_s1045" type="#_x0000_t75" alt="Test tubes outline" style="position:absolute;left:24508;top:35428;width:3692;height:36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">
                  <v:imagedata r:id="rId19" o:title="Test tubes outline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555456281" o:spid="_x0000_s1046" type="#_x0000_t88" style="position:absolute;left:20159;top:18353;width:1795;height:2391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" adj="135" strokecolor="black [3200]" strokeweight="1.5pt">
                  <v:stroke joinstyle="miter"/>
                </v:shape>
                <v:shape id="TextBox 24" o:spid="_x0000_s1047" type="#_x0000_t202" style="position:absolute;left:6047;top:30878;width:30817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" filled="f" stroked="f">
                  <v:textbox style="mso-fit-shape-to-text:t">
                    <w:txbxContent>
                      <w:p w14:paraId="3D219703" w14:textId="77777777" w:rsidR="00ED07EE" w:rsidRDefault="00ED07EE" w:rsidP="00ED07EE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Multidisciplinary team approach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809238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8763F6A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4B6BB3E0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7DE08791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29BDB4CC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6DCDB7F8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08179856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0C3BDCCF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6F92A233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676576C9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3A8AEB64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7E752428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6EF901A6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61C12587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49C99F5B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56F354CD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50092825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p w14:paraId="0A55EDF5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bookmarkEnd w:id="0"/>
    <w:bookmarkEnd w:id="1"/>
    <w:p w14:paraId="1D9693AB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  <w:r w:rsidRPr="009649A7">
        <w:rPr>
          <w:rFonts w:cstheme="minorHAnsi"/>
          <w:b/>
          <w:bCs/>
          <w:sz w:val="24"/>
          <w:szCs w:val="24"/>
          <w:u w:val="single"/>
        </w:rPr>
        <w:lastRenderedPageBreak/>
        <w:t xml:space="preserve">Supplementary Figure 2: </w:t>
      </w:r>
    </w:p>
    <w:p w14:paraId="34ABBB6C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9649A7">
        <w:rPr>
          <w:rFonts w:cstheme="minorHAnsi"/>
          <w:b/>
          <w:bCs/>
          <w:sz w:val="24"/>
          <w:szCs w:val="24"/>
          <w:u w:val="single"/>
        </w:rPr>
        <w:t xml:space="preserve">Improvement in biomarkers only for patients with elevated CRP or fecal calprotectin at diagnosis </w:t>
      </w:r>
      <w:bookmarkEnd w:id="2"/>
    </w:p>
    <w:p w14:paraId="3B41EFD5" w14:textId="77777777" w:rsidR="00ED07EE" w:rsidRPr="009649A7" w:rsidRDefault="00ED07EE" w:rsidP="00ED07EE">
      <w:pPr>
        <w:tabs>
          <w:tab w:val="left" w:pos="6379"/>
        </w:tabs>
        <w:spacing w:after="0" w:line="360" w:lineRule="auto"/>
        <w:jc w:val="both"/>
        <w:rPr>
          <w:rFonts w:cstheme="minorHAnsi"/>
          <w:sz w:val="24"/>
          <w:szCs w:val="24"/>
        </w:rPr>
      </w:pPr>
      <w:r w:rsidRPr="009649A7">
        <w:rPr>
          <w:rFonts w:cstheme="minorHAnsi"/>
          <w:noProof/>
          <w:sz w:val="24"/>
          <w:szCs w:val="24"/>
          <w:lang w:bidi="ar-SA"/>
        </w:rPr>
        <w:drawing>
          <wp:inline distT="0" distB="0" distL="0" distR="0" wp14:anchorId="52251738" wp14:editId="73F89AE7">
            <wp:extent cx="5810250" cy="4657725"/>
            <wp:effectExtent l="0" t="0" r="0" b="9525"/>
            <wp:docPr id="20406867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A90CC" w14:textId="77777777" w:rsidR="00ED07EE" w:rsidRPr="009649A7" w:rsidRDefault="00ED07EE" w:rsidP="00ED07EE">
      <w:pPr>
        <w:tabs>
          <w:tab w:val="left" w:pos="6379"/>
        </w:tabs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3B1DAD2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792475BD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06C5D07F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  <w:r w:rsidRPr="009649A7">
        <w:rPr>
          <w:rFonts w:cstheme="minorHAnsi"/>
          <w:sz w:val="24"/>
          <w:szCs w:val="24"/>
        </w:rPr>
        <w:t xml:space="preserve">(A) Analysis of a subgroup of patients with elevated </w:t>
      </w:r>
      <w:r w:rsidRPr="009649A7">
        <w:rPr>
          <w:rFonts w:eastAsia="Times New Roman" w:cstheme="minorHAnsi"/>
          <w:sz w:val="24"/>
          <w:szCs w:val="24"/>
        </w:rPr>
        <w:t>CRP &gt;3 mg/dl at diagnosis (n=27)</w:t>
      </w:r>
      <w:r w:rsidRPr="009649A7">
        <w:rPr>
          <w:rFonts w:cstheme="minorHAnsi"/>
          <w:sz w:val="24"/>
          <w:szCs w:val="24"/>
        </w:rPr>
        <w:t xml:space="preserve">. </w:t>
      </w:r>
    </w:p>
    <w:p w14:paraId="6DDC3CED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  <w:r w:rsidRPr="009649A7">
        <w:rPr>
          <w:rFonts w:cstheme="minorHAnsi"/>
          <w:sz w:val="24"/>
          <w:szCs w:val="24"/>
        </w:rPr>
        <w:t xml:space="preserve">In this subgroup there was a median decrease from 4.52 mg/dl (IQR 4.00 – 6.90) at diagnosis to 0.55 mg/dl (IQR 0.11 – 1.46) at one-year, p&lt;0.001; median difference was -4.11 mg/dl (IQR [-6.23] – [-3.11]). </w:t>
      </w:r>
    </w:p>
    <w:p w14:paraId="351A310E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8D8C1B9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  <w:r w:rsidRPr="009649A7">
        <w:rPr>
          <w:rFonts w:cstheme="minorHAnsi"/>
          <w:sz w:val="24"/>
          <w:szCs w:val="24"/>
        </w:rPr>
        <w:t xml:space="preserve">(B) Analysis of a subgroup of patients with elevated fecal calprotectin &gt;250 µg/gram at diagnosis (n=49).  </w:t>
      </w:r>
    </w:p>
    <w:p w14:paraId="3E8CB5AB" w14:textId="77777777" w:rsidR="00ED07EE" w:rsidRPr="009649A7" w:rsidRDefault="00ED07EE" w:rsidP="00ED07EE">
      <w:pPr>
        <w:tabs>
          <w:tab w:val="left" w:pos="6379"/>
        </w:tabs>
        <w:spacing w:after="0" w:line="240" w:lineRule="auto"/>
        <w:jc w:val="both"/>
        <w:rPr>
          <w:rFonts w:cstheme="minorHAnsi"/>
          <w:sz w:val="24"/>
          <w:szCs w:val="24"/>
        </w:rPr>
      </w:pPr>
      <w:r w:rsidRPr="009649A7">
        <w:rPr>
          <w:rFonts w:cstheme="minorHAnsi"/>
          <w:sz w:val="24"/>
          <w:szCs w:val="24"/>
        </w:rPr>
        <w:t xml:space="preserve">In this subgroup there was, there was a median decrease from </w:t>
      </w:r>
      <w:r w:rsidRPr="009649A7">
        <w:rPr>
          <w:rFonts w:cstheme="minorHAnsi"/>
          <w:sz w:val="24"/>
          <w:szCs w:val="24"/>
          <w:rtl/>
        </w:rPr>
        <w:t>1254</w:t>
      </w:r>
      <w:r w:rsidRPr="009649A7">
        <w:rPr>
          <w:rFonts w:cstheme="minorHAnsi"/>
          <w:sz w:val="24"/>
          <w:szCs w:val="24"/>
        </w:rPr>
        <w:t xml:space="preserve"> µg/gram (IQR </w:t>
      </w:r>
      <w:r w:rsidRPr="009649A7">
        <w:rPr>
          <w:rFonts w:cstheme="minorHAnsi"/>
          <w:sz w:val="24"/>
          <w:szCs w:val="24"/>
          <w:rtl/>
        </w:rPr>
        <w:t>686</w:t>
      </w:r>
      <w:r w:rsidRPr="009649A7">
        <w:rPr>
          <w:rFonts w:cstheme="minorHAnsi"/>
          <w:sz w:val="24"/>
          <w:szCs w:val="24"/>
        </w:rPr>
        <w:t xml:space="preserve"> – </w:t>
      </w:r>
      <w:r w:rsidRPr="009649A7">
        <w:rPr>
          <w:rFonts w:cstheme="minorHAnsi"/>
          <w:sz w:val="24"/>
          <w:szCs w:val="24"/>
          <w:rtl/>
        </w:rPr>
        <w:t>2450</w:t>
      </w:r>
      <w:r w:rsidRPr="009649A7">
        <w:rPr>
          <w:rFonts w:cstheme="minorHAnsi"/>
          <w:sz w:val="24"/>
          <w:szCs w:val="24"/>
        </w:rPr>
        <w:t xml:space="preserve">) at diagnosis to </w:t>
      </w:r>
      <w:r w:rsidRPr="009649A7">
        <w:rPr>
          <w:rFonts w:cstheme="minorHAnsi"/>
          <w:sz w:val="24"/>
          <w:szCs w:val="24"/>
          <w:rtl/>
        </w:rPr>
        <w:t>81</w:t>
      </w:r>
      <w:r w:rsidRPr="009649A7">
        <w:rPr>
          <w:rFonts w:cstheme="minorHAnsi"/>
          <w:sz w:val="24"/>
          <w:szCs w:val="24"/>
        </w:rPr>
        <w:t xml:space="preserve">µg/gram (IQR </w:t>
      </w:r>
      <w:r w:rsidRPr="009649A7">
        <w:rPr>
          <w:rFonts w:cstheme="minorHAnsi"/>
          <w:sz w:val="24"/>
          <w:szCs w:val="24"/>
          <w:rtl/>
        </w:rPr>
        <w:t>19</w:t>
      </w:r>
      <w:r w:rsidRPr="009649A7">
        <w:rPr>
          <w:rFonts w:cstheme="minorHAnsi"/>
          <w:sz w:val="24"/>
          <w:szCs w:val="24"/>
        </w:rPr>
        <w:t xml:space="preserve"> – </w:t>
      </w:r>
      <w:r w:rsidRPr="009649A7">
        <w:rPr>
          <w:rFonts w:cstheme="minorHAnsi"/>
          <w:sz w:val="24"/>
          <w:szCs w:val="24"/>
          <w:rtl/>
        </w:rPr>
        <w:t>336</w:t>
      </w:r>
      <w:r w:rsidRPr="009649A7">
        <w:rPr>
          <w:rFonts w:cstheme="minorHAnsi"/>
          <w:sz w:val="24"/>
          <w:szCs w:val="24"/>
        </w:rPr>
        <w:t>) at one-year, p&lt;0.001; the median difference was -</w:t>
      </w:r>
      <w:r w:rsidRPr="009649A7">
        <w:rPr>
          <w:rFonts w:cstheme="minorHAnsi"/>
          <w:sz w:val="24"/>
          <w:szCs w:val="24"/>
          <w:rtl/>
        </w:rPr>
        <w:t>959</w:t>
      </w:r>
      <w:r w:rsidRPr="009649A7">
        <w:rPr>
          <w:rFonts w:cstheme="minorHAnsi"/>
          <w:sz w:val="24"/>
          <w:szCs w:val="24"/>
        </w:rPr>
        <w:t xml:space="preserve"> µg/gram (IQR [-</w:t>
      </w:r>
      <w:r w:rsidRPr="009649A7">
        <w:rPr>
          <w:rFonts w:cstheme="minorHAnsi"/>
          <w:sz w:val="24"/>
          <w:szCs w:val="24"/>
          <w:rtl/>
        </w:rPr>
        <w:t>2253</w:t>
      </w:r>
      <w:r w:rsidRPr="009649A7">
        <w:rPr>
          <w:rFonts w:cstheme="minorHAnsi"/>
          <w:sz w:val="24"/>
          <w:szCs w:val="24"/>
        </w:rPr>
        <w:t>] – [-3</w:t>
      </w:r>
      <w:r w:rsidRPr="009649A7">
        <w:rPr>
          <w:rFonts w:cstheme="minorHAnsi"/>
          <w:sz w:val="24"/>
          <w:szCs w:val="24"/>
          <w:rtl/>
        </w:rPr>
        <w:t>05</w:t>
      </w:r>
      <w:r w:rsidRPr="009649A7">
        <w:rPr>
          <w:rFonts w:cstheme="minorHAnsi"/>
          <w:sz w:val="24"/>
          <w:szCs w:val="24"/>
        </w:rPr>
        <w:t>]).</w:t>
      </w:r>
    </w:p>
    <w:p w14:paraId="37222455" w14:textId="77777777" w:rsidR="00ED07EE" w:rsidRPr="009649A7" w:rsidRDefault="00ED07EE" w:rsidP="00ED07EE">
      <w:pPr>
        <w:spacing w:after="0" w:line="240" w:lineRule="auto"/>
        <w:rPr>
          <w:rFonts w:cstheme="minorHAnsi"/>
          <w:sz w:val="24"/>
          <w:szCs w:val="24"/>
        </w:rPr>
      </w:pPr>
      <w:bookmarkStart w:id="3" w:name="_Hlk122124609"/>
      <w:r w:rsidRPr="009649A7">
        <w:rPr>
          <w:rFonts w:cstheme="minorHAnsi"/>
          <w:sz w:val="24"/>
          <w:szCs w:val="24"/>
          <w:vertAlign w:val="superscript"/>
        </w:rPr>
        <w:t xml:space="preserve">* </w:t>
      </w:r>
      <w:r w:rsidRPr="009649A7">
        <w:rPr>
          <w:rFonts w:cstheme="minorHAnsi"/>
          <w:sz w:val="24"/>
          <w:szCs w:val="24"/>
        </w:rPr>
        <w:t>one-year-latest visit between 9-18 months from diagnosis, **interval-time- the middle of follow up period</w:t>
      </w:r>
    </w:p>
    <w:p w14:paraId="33D8A819" w14:textId="77777777" w:rsidR="00ED07EE" w:rsidRPr="009649A7" w:rsidRDefault="00ED07EE" w:rsidP="00ED07EE">
      <w:pPr>
        <w:spacing w:line="240" w:lineRule="auto"/>
        <w:rPr>
          <w:rFonts w:cstheme="minorHAnsi"/>
          <w:sz w:val="24"/>
          <w:szCs w:val="24"/>
        </w:rPr>
      </w:pPr>
      <w:r w:rsidRPr="009649A7">
        <w:rPr>
          <w:rFonts w:cstheme="minorHAnsi"/>
          <w:sz w:val="24"/>
          <w:szCs w:val="24"/>
        </w:rPr>
        <w:br w:type="page"/>
      </w:r>
    </w:p>
    <w:p w14:paraId="19B58B0B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  <w:bookmarkStart w:id="4" w:name="_Hlk122124792"/>
      <w:bookmarkEnd w:id="3"/>
      <w:r w:rsidRPr="009649A7">
        <w:rPr>
          <w:rFonts w:cstheme="minorHAnsi"/>
          <w:b/>
          <w:bCs/>
          <w:sz w:val="24"/>
          <w:szCs w:val="24"/>
          <w:u w:val="single"/>
        </w:rPr>
        <w:lastRenderedPageBreak/>
        <w:t xml:space="preserve">Supplementary Table 1: </w:t>
      </w:r>
    </w:p>
    <w:p w14:paraId="64A3F52B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  <w:r w:rsidRPr="009649A7">
        <w:rPr>
          <w:rFonts w:cstheme="minorHAnsi"/>
          <w:b/>
          <w:bCs/>
          <w:sz w:val="24"/>
          <w:szCs w:val="24"/>
          <w:u w:val="single"/>
        </w:rPr>
        <w:t xml:space="preserve">Susceptible genes variation </w:t>
      </w:r>
    </w:p>
    <w:p w14:paraId="01015A1A" w14:textId="77777777" w:rsidR="00ED07EE" w:rsidRPr="009649A7" w:rsidRDefault="00ED07EE" w:rsidP="00ED07EE">
      <w:pPr>
        <w:spacing w:after="0" w:line="360" w:lineRule="auto"/>
        <w:rPr>
          <w:rFonts w:cstheme="minorHAnsi"/>
          <w:b/>
          <w:bCs/>
          <w:sz w:val="24"/>
          <w:szCs w:val="24"/>
          <w:u w:val="single"/>
        </w:rPr>
      </w:pPr>
    </w:p>
    <w:tbl>
      <w:tblPr>
        <w:tblW w:w="6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800"/>
        <w:gridCol w:w="2160"/>
      </w:tblGrid>
      <w:tr w:rsidR="00ED07EE" w:rsidRPr="00520D5C" w14:paraId="09F98E4E" w14:textId="77777777" w:rsidTr="00A0658C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4"/>
          <w:p w14:paraId="2BEA4501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9649A7">
              <w:rPr>
                <w:rFonts w:eastAsia="Helvetica" w:cstheme="minorHAnsi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5FBA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9649A7">
              <w:rPr>
                <w:rFonts w:eastAsia="Helvetica" w:cstheme="minorHAnsi"/>
                <w:b/>
                <w:bCs/>
                <w:color w:val="000000" w:themeColor="text1"/>
              </w:rPr>
              <w:t>SNP I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2FA4F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b/>
                <w:bCs/>
                <w:color w:val="000000" w:themeColor="text1"/>
              </w:rPr>
            </w:pPr>
            <w:r w:rsidRPr="009649A7">
              <w:rPr>
                <w:rFonts w:eastAsia="Helvetica" w:cstheme="minorHAnsi"/>
                <w:b/>
                <w:bCs/>
                <w:color w:val="000000" w:themeColor="text1"/>
              </w:rPr>
              <w:t>Assay ID</w:t>
            </w:r>
          </w:p>
        </w:tc>
      </w:tr>
      <w:tr w:rsidR="00ED07EE" w:rsidRPr="00520D5C" w14:paraId="3F717C4B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058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NO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0DE1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20668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3C822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C__60383785_10</w:t>
            </w:r>
          </w:p>
        </w:tc>
      </w:tr>
      <w:tr w:rsidR="00ED07EE" w:rsidRPr="00520D5C" w14:paraId="4312FB37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A2F12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CARD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CBFF9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107814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D85CE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C__25957125_10</w:t>
            </w:r>
          </w:p>
        </w:tc>
      </w:tr>
      <w:tr w:rsidR="00ED07EE" w:rsidRPr="00520D5C" w14:paraId="50A171B8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3C7B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IRG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909D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117418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A1CD9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C_176034574_10</w:t>
            </w:r>
          </w:p>
        </w:tc>
      </w:tr>
      <w:tr w:rsidR="00ED07EE" w:rsidRPr="00520D5C" w14:paraId="1F49933F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8538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MHC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AC54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92794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AFD71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 See probes below</w:t>
            </w:r>
            <w:r w:rsidRPr="009649A7">
              <w:rPr>
                <w:rFonts w:eastAsia="Helvetica" w:cstheme="minorHAnsi"/>
                <w:color w:val="000000" w:themeColor="text1"/>
                <w:vertAlign w:val="superscript"/>
              </w:rPr>
              <w:t>*</w:t>
            </w:r>
          </w:p>
        </w:tc>
      </w:tr>
      <w:tr w:rsidR="00ED07EE" w:rsidRPr="00520D5C" w14:paraId="49992FEB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29E64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XACT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35F9C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59291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7B22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C__29023189_10</w:t>
            </w:r>
          </w:p>
        </w:tc>
      </w:tr>
      <w:tr w:rsidR="00ED07EE" w:rsidRPr="00520D5C" w14:paraId="5154E181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0305A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IGFBP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BA857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757645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5DB9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C_100812686_10</w:t>
            </w:r>
          </w:p>
        </w:tc>
      </w:tr>
      <w:tr w:rsidR="00ED07EE" w:rsidRPr="00520D5C" w14:paraId="0B1B3D62" w14:textId="77777777" w:rsidTr="00A0658C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E290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FOXO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F79D8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rs1478567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20A8B" w14:textId="77777777" w:rsidR="00ED07EE" w:rsidRPr="009649A7" w:rsidRDefault="00ED07EE" w:rsidP="00A0658C">
            <w:pPr>
              <w:spacing w:after="0" w:line="360" w:lineRule="auto"/>
              <w:rPr>
                <w:rFonts w:eastAsia="Helvetica" w:cstheme="minorHAnsi"/>
                <w:color w:val="000000" w:themeColor="text1"/>
              </w:rPr>
            </w:pPr>
            <w:r w:rsidRPr="009649A7">
              <w:rPr>
                <w:rFonts w:eastAsia="Helvetica" w:cstheme="minorHAnsi"/>
                <w:color w:val="000000" w:themeColor="text1"/>
              </w:rPr>
              <w:t> See probes below</w:t>
            </w:r>
            <w:r w:rsidRPr="009649A7">
              <w:rPr>
                <w:rFonts w:eastAsia="Helvetica" w:cstheme="minorHAnsi"/>
                <w:color w:val="000000" w:themeColor="text1"/>
                <w:vertAlign w:val="superscript"/>
              </w:rPr>
              <w:t>**</w:t>
            </w:r>
          </w:p>
        </w:tc>
      </w:tr>
    </w:tbl>
    <w:p w14:paraId="2F0E85A3" w14:textId="77777777" w:rsidR="00ED07EE" w:rsidRDefault="00ED07EE" w:rsidP="00ED07EE">
      <w:pPr>
        <w:spacing w:after="0" w:line="240" w:lineRule="auto"/>
        <w:rPr>
          <w:rFonts w:cstheme="minorHAnsi"/>
          <w:sz w:val="24"/>
          <w:szCs w:val="24"/>
          <w:vertAlign w:val="superscript"/>
        </w:rPr>
      </w:pPr>
    </w:p>
    <w:p w14:paraId="5B29780F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  <w:vertAlign w:val="superscript"/>
        </w:rPr>
        <w:t>*</w:t>
      </w:r>
      <w:r w:rsidRPr="009649A7">
        <w:rPr>
          <w:rFonts w:cstheme="minorHAnsi"/>
          <w:sz w:val="21"/>
          <w:szCs w:val="21"/>
        </w:rPr>
        <w:t>MHC_rs9279411</w:t>
      </w:r>
      <w:r w:rsidRPr="009649A7">
        <w:rPr>
          <w:rFonts w:cstheme="minorHAnsi"/>
          <w:sz w:val="21"/>
          <w:szCs w:val="21"/>
          <w:rtl/>
        </w:rPr>
        <w:t xml:space="preserve"> </w:t>
      </w:r>
    </w:p>
    <w:p w14:paraId="60EFB9FA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>PrimerFW GGGAGCGGAGAGGAGGATTCTGA</w:t>
      </w:r>
    </w:p>
    <w:p w14:paraId="67BEA68D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>PrimerRV TCTTGCCCGGCCAATGCTTATCC</w:t>
      </w:r>
    </w:p>
    <w:p w14:paraId="18085D4C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 xml:space="preserve">Probe FAM-CCTGCCCGTCCCCC </w:t>
      </w:r>
    </w:p>
    <w:p w14:paraId="13EFD992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 xml:space="preserve">Probe VIC-CTGCCCCTGTCCCCC </w:t>
      </w:r>
    </w:p>
    <w:p w14:paraId="737A68EA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  <w:vertAlign w:val="superscript"/>
        </w:rPr>
        <w:t>**</w:t>
      </w:r>
      <w:r w:rsidRPr="009649A7">
        <w:rPr>
          <w:rFonts w:cstheme="minorHAnsi"/>
          <w:sz w:val="21"/>
          <w:szCs w:val="21"/>
        </w:rPr>
        <w:t>FOXO3_rs147856773</w:t>
      </w:r>
      <w:r w:rsidRPr="009649A7">
        <w:rPr>
          <w:rFonts w:cstheme="minorHAnsi"/>
          <w:sz w:val="21"/>
          <w:szCs w:val="21"/>
          <w:rtl/>
        </w:rPr>
        <w:t xml:space="preserve"> </w:t>
      </w:r>
    </w:p>
    <w:p w14:paraId="3A17BFA9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 xml:space="preserve">PrimerFW GTGGCATTTTAATGTTCTCAGAACCA </w:t>
      </w:r>
    </w:p>
    <w:p w14:paraId="3C208A8A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 xml:space="preserve">PrimerRV GCCTGAACCTCAATTCCTGATTTC </w:t>
      </w:r>
    </w:p>
    <w:p w14:paraId="476FA94C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 xml:space="preserve">Probe VIC-CAGTGTGATGTAAGAAA </w:t>
      </w:r>
    </w:p>
    <w:p w14:paraId="21BEA84C" w14:textId="77777777" w:rsidR="00ED07EE" w:rsidRPr="009649A7" w:rsidRDefault="00ED07EE" w:rsidP="00ED07EE">
      <w:pPr>
        <w:spacing w:after="0" w:line="240" w:lineRule="auto"/>
        <w:rPr>
          <w:rFonts w:cstheme="minorHAnsi"/>
          <w:sz w:val="21"/>
          <w:szCs w:val="21"/>
        </w:rPr>
      </w:pPr>
      <w:r w:rsidRPr="009649A7">
        <w:rPr>
          <w:rFonts w:cstheme="minorHAnsi"/>
          <w:sz w:val="21"/>
          <w:szCs w:val="21"/>
        </w:rPr>
        <w:t>Probe FAM-TGTGATGTGGTAAGAAA</w:t>
      </w:r>
    </w:p>
    <w:p w14:paraId="2A4B1D5D" w14:textId="77777777" w:rsidR="00ED07EE" w:rsidRDefault="00ED07EE" w:rsidP="00ED07E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EB243A4" w14:textId="77777777" w:rsidR="00ED07EE" w:rsidRPr="006E6456" w:rsidRDefault="00ED07EE" w:rsidP="00ED07EE">
      <w:pPr>
        <w:rPr>
          <w:rFonts w:cstheme="minorHAnsi"/>
          <w:b/>
          <w:bCs/>
          <w:sz w:val="24"/>
          <w:szCs w:val="24"/>
          <w:u w:val="single"/>
        </w:rPr>
      </w:pPr>
      <w:r w:rsidRPr="006E6456">
        <w:rPr>
          <w:rFonts w:cstheme="minorHAnsi"/>
          <w:b/>
          <w:bCs/>
          <w:sz w:val="24"/>
          <w:szCs w:val="24"/>
          <w:u w:val="single"/>
        </w:rPr>
        <w:lastRenderedPageBreak/>
        <w:t>Supplementary Table 2:</w:t>
      </w:r>
      <w:r w:rsidRPr="006E6456">
        <w:rPr>
          <w:rFonts w:cstheme="minorHAnsi"/>
          <w:sz w:val="24"/>
          <w:szCs w:val="24"/>
        </w:rPr>
        <w:br/>
      </w:r>
    </w:p>
    <w:p w14:paraId="37D9AFAA" w14:textId="77777777" w:rsidR="00ED07EE" w:rsidRPr="006E6456" w:rsidRDefault="00ED07EE" w:rsidP="00ED07EE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</w:pPr>
      <w:r w:rsidRPr="006E6456"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 xml:space="preserve">Types and rates of multidisciplinary (MDT) interactions </w:t>
      </w:r>
    </w:p>
    <w:p w14:paraId="3534D25E" w14:textId="77777777" w:rsidR="00ED07EE" w:rsidRPr="006E6456" w:rsidRDefault="00ED07EE" w:rsidP="00ED07EE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4"/>
          <w:szCs w:val="24"/>
        </w:rPr>
      </w:pPr>
    </w:p>
    <w:tbl>
      <w:tblPr>
        <w:tblStyle w:val="TableGridLight"/>
        <w:tblW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5084"/>
        <w:gridCol w:w="5084"/>
      </w:tblGrid>
      <w:tr w:rsidR="00ED07EE" w:rsidRPr="006E6456" w14:paraId="75FBADD7" w14:textId="77777777" w:rsidTr="00A0658C">
        <w:trPr>
          <w:trHeight w:val="680"/>
        </w:trPr>
        <w:tc>
          <w:tcPr>
            <w:tcW w:w="5084" w:type="dxa"/>
            <w:tcMar>
              <w:left w:w="105" w:type="dxa"/>
              <w:right w:w="105" w:type="dxa"/>
            </w:tcMar>
          </w:tcPr>
          <w:p w14:paraId="4677302C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 xml:space="preserve">MDT interactions 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</w:tcPr>
          <w:p w14:paraId="657FE186" w14:textId="77777777" w:rsidR="00ED07EE" w:rsidRPr="006E6456" w:rsidRDefault="00ED07EE" w:rsidP="00A0658C">
            <w:pPr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>Number of interactions per patient over one-year, Mean (±SD)</w:t>
            </w:r>
            <w:r w:rsidRPr="006E6456">
              <w:rPr>
                <w:rFonts w:cstheme="minorHAnsi"/>
                <w:vertAlign w:val="superscript"/>
              </w:rPr>
              <w:t xml:space="preserve"> *</w:t>
            </w:r>
          </w:p>
        </w:tc>
      </w:tr>
      <w:tr w:rsidR="00ED07EE" w:rsidRPr="006E6456" w14:paraId="42F7135B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5348FAFA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>Medical visits by the treating physician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31D13BFC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>5.1 (±2.1)</w:t>
            </w:r>
          </w:p>
        </w:tc>
      </w:tr>
      <w:tr w:rsidR="00ED07EE" w:rsidRPr="006E6456" w14:paraId="32FFF464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1BAE579D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 xml:space="preserve">Dietary consults by an </w:t>
            </w:r>
            <w:r w:rsidRPr="006E6456">
              <w:rPr>
                <w:rFonts w:cstheme="minorHAnsi"/>
                <w:b/>
                <w:bCs/>
              </w:rPr>
              <w:t xml:space="preserve">IBD-oriented </w:t>
            </w:r>
            <w:r w:rsidRPr="006E6456">
              <w:rPr>
                <w:rFonts w:eastAsia="Times New Roman" w:cstheme="minorHAnsi"/>
                <w:b/>
                <w:bCs/>
              </w:rPr>
              <w:t>dietitian</w:t>
            </w: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>s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0A63D571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>1.4 (±1.4)</w:t>
            </w:r>
          </w:p>
        </w:tc>
      </w:tr>
      <w:tr w:rsidR="00ED07EE" w:rsidRPr="006E6456" w14:paraId="79FC7C46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204F7DD7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 xml:space="preserve">Any interactions with the IBD-nurse 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249B6EF5" w14:textId="77777777" w:rsidR="00ED07EE" w:rsidRPr="006E6456" w:rsidRDefault="00ED07EE" w:rsidP="00A0658C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6E6456">
              <w:rPr>
                <w:rFonts w:eastAsia="Calibri" w:cstheme="minorHAnsi"/>
                <w:b/>
                <w:bCs/>
                <w:color w:val="000000" w:themeColor="text1"/>
              </w:rPr>
              <w:t>15.7 (±15.7)</w:t>
            </w:r>
          </w:p>
        </w:tc>
      </w:tr>
      <w:tr w:rsidR="00ED07EE" w:rsidRPr="006E6456" w14:paraId="74775119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66389060" w14:textId="77777777" w:rsidR="00ED07EE" w:rsidRPr="006E6456" w:rsidRDefault="00ED07EE" w:rsidP="00A0658C">
            <w:pPr>
              <w:ind w:left="167"/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Frontal visits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230791F6" w14:textId="77777777" w:rsidR="00ED07EE" w:rsidRPr="006E6456" w:rsidRDefault="00ED07EE" w:rsidP="00A0658C">
            <w:pPr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5.3 (±4.4)</w:t>
            </w:r>
          </w:p>
        </w:tc>
      </w:tr>
      <w:tr w:rsidR="00ED07EE" w:rsidRPr="006E6456" w14:paraId="2D7994CD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206F17E8" w14:textId="77777777" w:rsidR="00ED07EE" w:rsidRPr="006E6456" w:rsidRDefault="00ED07EE" w:rsidP="00A0658C">
            <w:pPr>
              <w:ind w:left="167"/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Phone calls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60F4E171" w14:textId="77777777" w:rsidR="00ED07EE" w:rsidRPr="006E6456" w:rsidRDefault="00ED07EE" w:rsidP="00A0658C">
            <w:pPr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3.6 (±5.0)</w:t>
            </w:r>
          </w:p>
        </w:tc>
      </w:tr>
      <w:tr w:rsidR="00ED07EE" w:rsidRPr="006E6456" w14:paraId="45655167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2C4E53C4" w14:textId="77777777" w:rsidR="00ED07EE" w:rsidRPr="006E6456" w:rsidRDefault="00ED07EE" w:rsidP="00A0658C">
            <w:pPr>
              <w:ind w:left="167"/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E-mail correspondence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53F05121" w14:textId="77777777" w:rsidR="00ED07EE" w:rsidRPr="006E6456" w:rsidRDefault="00ED07EE" w:rsidP="00A0658C">
            <w:pPr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4.4 (±3.9)</w:t>
            </w:r>
          </w:p>
        </w:tc>
      </w:tr>
      <w:tr w:rsidR="00ED07EE" w:rsidRPr="006E6456" w14:paraId="460FBA40" w14:textId="77777777" w:rsidTr="00A0658C">
        <w:trPr>
          <w:trHeight w:val="454"/>
        </w:trPr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5AF0C444" w14:textId="77777777" w:rsidR="00ED07EE" w:rsidRPr="006E6456" w:rsidRDefault="00ED07EE" w:rsidP="00A0658C">
            <w:pPr>
              <w:ind w:left="167"/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Text correspondence</w:t>
            </w:r>
          </w:p>
        </w:tc>
        <w:tc>
          <w:tcPr>
            <w:tcW w:w="5084" w:type="dxa"/>
            <w:tcMar>
              <w:left w:w="105" w:type="dxa"/>
              <w:right w:w="105" w:type="dxa"/>
            </w:tcMar>
            <w:vAlign w:val="center"/>
          </w:tcPr>
          <w:p w14:paraId="61A65B76" w14:textId="77777777" w:rsidR="00ED07EE" w:rsidRPr="006E6456" w:rsidRDefault="00ED07EE" w:rsidP="00A0658C">
            <w:pPr>
              <w:rPr>
                <w:rFonts w:eastAsia="Calibri" w:cstheme="minorHAnsi"/>
                <w:color w:val="000000" w:themeColor="text1"/>
              </w:rPr>
            </w:pPr>
            <w:r w:rsidRPr="006E6456">
              <w:rPr>
                <w:rFonts w:eastAsia="Calibri" w:cstheme="minorHAnsi"/>
                <w:color w:val="000000" w:themeColor="text1"/>
              </w:rPr>
              <w:t>2.4 (±5.9)</w:t>
            </w:r>
          </w:p>
        </w:tc>
      </w:tr>
    </w:tbl>
    <w:p w14:paraId="6468F0CE" w14:textId="77777777" w:rsidR="00ED07EE" w:rsidRPr="009649A7" w:rsidRDefault="00ED07EE" w:rsidP="00ED07EE">
      <w:pPr>
        <w:ind w:left="142"/>
        <w:jc w:val="both"/>
        <w:rPr>
          <w:rFonts w:cstheme="minorHAnsi"/>
          <w:sz w:val="24"/>
          <w:szCs w:val="24"/>
        </w:rPr>
      </w:pPr>
      <w:r w:rsidRPr="006E6456">
        <w:rPr>
          <w:rFonts w:cstheme="minorHAnsi"/>
          <w:sz w:val="24"/>
          <w:szCs w:val="24"/>
          <w:vertAlign w:val="superscript"/>
        </w:rPr>
        <w:br/>
        <w:t>*</w:t>
      </w:r>
      <w:r w:rsidRPr="006E6456">
        <w:rPr>
          <w:rFonts w:cstheme="minorHAnsi"/>
          <w:sz w:val="24"/>
          <w:szCs w:val="24"/>
        </w:rPr>
        <w:t>Normalized based on the exact individual follow-up time</w:t>
      </w:r>
    </w:p>
    <w:p w14:paraId="28EAFA96" w14:textId="77777777" w:rsidR="00ED07EE" w:rsidRPr="009649A7" w:rsidRDefault="00ED07EE" w:rsidP="00ED07EE">
      <w:pPr>
        <w:jc w:val="both"/>
        <w:rPr>
          <w:rFonts w:cstheme="minorHAnsi"/>
          <w:sz w:val="24"/>
          <w:szCs w:val="24"/>
        </w:rPr>
      </w:pPr>
    </w:p>
    <w:p w14:paraId="599C079C" w14:textId="77777777" w:rsidR="00ED07EE" w:rsidRPr="009649A7" w:rsidRDefault="00ED07EE" w:rsidP="00ED07EE">
      <w:pPr>
        <w:rPr>
          <w:rFonts w:cstheme="minorHAnsi"/>
          <w:b/>
          <w:bCs/>
          <w:sz w:val="24"/>
          <w:szCs w:val="24"/>
          <w:highlight w:val="yellow"/>
          <w:u w:val="single"/>
        </w:rPr>
      </w:pPr>
      <w:bookmarkStart w:id="5" w:name="30j0zll"/>
      <w:bookmarkStart w:id="6" w:name="1fob9te"/>
      <w:bookmarkStart w:id="7" w:name="3znysh7"/>
      <w:bookmarkStart w:id="8" w:name="tyjcwt"/>
      <w:bookmarkStart w:id="9" w:name="3dy6vkm"/>
      <w:bookmarkStart w:id="10" w:name="1t3h5sf"/>
      <w:bookmarkStart w:id="11" w:name="4d34og8"/>
      <w:bookmarkStart w:id="12" w:name="2s8eyo1"/>
      <w:bookmarkStart w:id="13" w:name="17dp8vu"/>
      <w:bookmarkStart w:id="14" w:name="lnxbz9"/>
      <w:bookmarkStart w:id="15" w:name="35nkun2"/>
      <w:bookmarkStart w:id="16" w:name="1ksv4uv"/>
      <w:bookmarkStart w:id="17" w:name="44sinio"/>
      <w:bookmarkStart w:id="18" w:name="2jxsxqh"/>
      <w:bookmarkStart w:id="19" w:name="z337ya"/>
      <w:bookmarkStart w:id="20" w:name="3j2qqm3"/>
      <w:bookmarkStart w:id="21" w:name="2xcytpi"/>
      <w:bookmarkStart w:id="22" w:name="2bn6wsx"/>
      <w:bookmarkStart w:id="23" w:name="3as4poj"/>
      <w:bookmarkStart w:id="24" w:name="1pxezwc"/>
      <w:bookmarkStart w:id="25" w:name="49x2ik5"/>
      <w:bookmarkStart w:id="26" w:name="2p2csry"/>
      <w:bookmarkStart w:id="27" w:name="147n2zr"/>
      <w:bookmarkStart w:id="28" w:name="3o7alnk"/>
      <w:bookmarkStart w:id="29" w:name="23ckvvd"/>
      <w:bookmarkStart w:id="30" w:name="ihv636"/>
      <w:bookmarkStart w:id="31" w:name="32hioqz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r w:rsidRPr="009649A7">
        <w:rPr>
          <w:rFonts w:cstheme="minorHAnsi"/>
          <w:b/>
          <w:bCs/>
          <w:sz w:val="24"/>
          <w:szCs w:val="24"/>
          <w:highlight w:val="yellow"/>
          <w:u w:val="single"/>
        </w:rPr>
        <w:br w:type="page"/>
      </w:r>
    </w:p>
    <w:p w14:paraId="51DCD193" w14:textId="77777777" w:rsidR="00ED07EE" w:rsidRPr="006E6456" w:rsidRDefault="00ED07EE" w:rsidP="00ED07EE">
      <w:pPr>
        <w:rPr>
          <w:rFonts w:cstheme="minorHAnsi"/>
          <w:b/>
          <w:bCs/>
          <w:sz w:val="24"/>
          <w:szCs w:val="24"/>
          <w:u w:val="single"/>
        </w:rPr>
      </w:pPr>
      <w:r w:rsidRPr="006E6456">
        <w:rPr>
          <w:rFonts w:cstheme="minorHAnsi"/>
          <w:b/>
          <w:bCs/>
          <w:sz w:val="24"/>
          <w:szCs w:val="24"/>
          <w:u w:val="single"/>
        </w:rPr>
        <w:lastRenderedPageBreak/>
        <w:t xml:space="preserve">Supplemental methods: </w:t>
      </w:r>
    </w:p>
    <w:p w14:paraId="1F60CF71" w14:textId="77777777" w:rsidR="00ED07EE" w:rsidRPr="006E6456" w:rsidRDefault="00ED07EE" w:rsidP="00ED07EE">
      <w:pPr>
        <w:rPr>
          <w:rFonts w:cstheme="minorHAnsi"/>
          <w:sz w:val="24"/>
          <w:szCs w:val="24"/>
          <w:u w:val="single"/>
        </w:rPr>
      </w:pPr>
      <w:r w:rsidRPr="006E6456">
        <w:rPr>
          <w:rFonts w:cstheme="minorHAnsi"/>
          <w:b/>
          <w:bCs/>
          <w:sz w:val="24"/>
          <w:szCs w:val="24"/>
          <w:u w:val="single"/>
        </w:rPr>
        <w:t>Detailed inclusion criteria</w:t>
      </w:r>
      <w:r w:rsidRPr="006E6456">
        <w:rPr>
          <w:rFonts w:cstheme="minorHAnsi"/>
          <w:sz w:val="24"/>
          <w:szCs w:val="24"/>
          <w:u w:val="single"/>
        </w:rPr>
        <w:t xml:space="preserve"> </w:t>
      </w:r>
    </w:p>
    <w:p w14:paraId="6002F020" w14:textId="77777777" w:rsidR="00ED07EE" w:rsidRPr="009649A7" w:rsidRDefault="00ED07EE" w:rsidP="00ED07EE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sz w:val="24"/>
          <w:szCs w:val="24"/>
          <w:rtl/>
        </w:rPr>
      </w:pPr>
      <w:r w:rsidRPr="006E6456">
        <w:rPr>
          <w:rFonts w:cstheme="minorHAnsi"/>
          <w:sz w:val="24"/>
          <w:szCs w:val="24"/>
        </w:rPr>
        <w:t>[1] a confirmed new diagnosis of CD according to the ECCO-ESGAR guidelines</w:t>
      </w:r>
      <w:r w:rsidRPr="006E6456">
        <w:rPr>
          <w:rFonts w:cstheme="minorHAnsi"/>
          <w:sz w:val="24"/>
          <w:szCs w:val="24"/>
        </w:rPr>
        <w:fldChar w:fldCharType="begin"/>
      </w:r>
      <w:r w:rsidRPr="006E6456">
        <w:rPr>
          <w:rFonts w:cstheme="minorHAnsi"/>
          <w:sz w:val="24"/>
          <w:szCs w:val="24"/>
        </w:rPr>
        <w:instrText xml:space="preserve"> ADDIN EN.CITE &lt;EndNote&gt;&lt;Cite&gt;&lt;Author&gt;Maaser&lt;/Author&gt;&lt;Year&gt;2018&lt;/Year&gt;&lt;RecNum&gt;76&lt;/RecNum&gt;&lt;DisplayText&gt;(16)&lt;/DisplayText&gt;&lt;record&gt;&lt;rec-number&gt;76&lt;/rec-number&gt;&lt;foreign-keys&gt;&lt;key app="EN" db-id="ztpa9t924w252vew2eavtt2d9aew9pzpa2vw" timestamp="1693559005"&gt;76&lt;/key&gt;&lt;/foreign-keys&gt;&lt;ref-type name="Journal Article"&gt;17&lt;/ref-type&gt;&lt;contributors&gt;&lt;authors&gt;&lt;author&gt;Maaser, Christian&lt;/author&gt;&lt;author&gt;Sturm, Andreas&lt;/author&gt;&lt;author&gt;Vavricka, Stephan R&lt;/author&gt;&lt;author&gt;Kucharzik, Torsten&lt;/author&gt;&lt;author&gt;Fiorino, Gionata&lt;/author&gt;&lt;author&gt;Annese, Vito&lt;/author&gt;&lt;author&gt;Calabrese, Emma&lt;/author&gt;&lt;author&gt;Baumgart, Daniel C&lt;/author&gt;&lt;author&gt;Bettenworth, Dominik&lt;/author&gt;&lt;author&gt;Borralho Nunes, Paula&lt;/author&gt;&lt;author&gt;Burisch, Johan&lt;/author&gt;&lt;author&gt;Castiglione, Fabiana&lt;/author&gt;&lt;author&gt;Eliakim, Rami&lt;/author&gt;&lt;author&gt;Ellul, Pierre&lt;/author&gt;&lt;author&gt;González-Lama, Yago&lt;/author&gt;&lt;author&gt;Gordon, Hannah&lt;/author&gt;&lt;author&gt;Halligan, Steve&lt;/author&gt;&lt;author&gt;Katsanos, Konstantinos&lt;/author&gt;&lt;author&gt;Kopylov, Uri&lt;/author&gt;&lt;author&gt;Kotze, Paulo G&lt;/author&gt;&lt;author&gt;Krustiņš, Eduards&lt;/author&gt;&lt;author&gt;Laghi, Andrea&lt;/author&gt;&lt;author&gt;Limdi, Jimmy K&lt;/author&gt;&lt;author&gt;Rieder, Florian&lt;/author&gt;&lt;author&gt;Rimola, Jordi&lt;/author&gt;&lt;author&gt;Taylor, Stuart A&lt;/author&gt;&lt;author&gt;Tolan, Damian&lt;/author&gt;&lt;author&gt;van Rheenen, Patrick&lt;/author&gt;&lt;author&gt;Verstockt, Bram&lt;/author&gt;&lt;author&gt;Stoker, Jaap&lt;/author&gt;&lt;/authors&gt;&lt;/contributors&gt;&lt;titles&gt;&lt;title&gt;ECCO-ESGAR Guideline for Diagnostic Assessment in IBD Part 1: Initial diagnosis, monitoring of known IBD, detection of complications&lt;/title&gt;&lt;secondary-title&gt;Journal of Crohn&amp;apos;s and Colitis&lt;/secondary-title&gt;&lt;/titles&gt;&lt;periodical&gt;&lt;full-title&gt;Journal of Crohn&amp;apos;s and Colitis&lt;/full-title&gt;&lt;/periodical&gt;&lt;pages&gt;144-164K&lt;/pages&gt;&lt;volume&gt;13&lt;/volume&gt;&lt;number&gt;2&lt;/number&gt;&lt;dates&gt;&lt;year&gt;2018&lt;/year&gt;&lt;/dates&gt;&lt;isbn&gt;1873-9946&lt;/isbn&gt;&lt;urls&gt;&lt;related-urls&gt;&lt;url&gt;https://doi.org/10.1093/ecco-jcc/jjy113&lt;/url&gt;&lt;/related-urls&gt;&lt;/urls&gt;&lt;electronic-resource-num&gt;10.1093/ecco-jcc/jjy113&lt;/electronic-resource-num&gt;&lt;access-date&gt;9/1/2023&lt;/access-date&gt;&lt;/record&gt;&lt;/Cite&gt;&lt;/EndNote&gt;</w:instrText>
      </w:r>
      <w:r w:rsidRPr="006E6456">
        <w:rPr>
          <w:rFonts w:cstheme="minorHAnsi"/>
          <w:sz w:val="24"/>
          <w:szCs w:val="24"/>
        </w:rPr>
        <w:fldChar w:fldCharType="separate"/>
      </w:r>
      <w:r w:rsidRPr="006E6456">
        <w:rPr>
          <w:rFonts w:cstheme="minorHAnsi"/>
          <w:noProof/>
          <w:sz w:val="24"/>
          <w:szCs w:val="24"/>
        </w:rPr>
        <w:t>(16)</w:t>
      </w:r>
      <w:r w:rsidRPr="006E6456">
        <w:rPr>
          <w:rFonts w:cstheme="minorHAnsi"/>
          <w:sz w:val="24"/>
          <w:szCs w:val="24"/>
        </w:rPr>
        <w:fldChar w:fldCharType="end"/>
      </w:r>
      <w:r w:rsidRPr="006E6456">
        <w:rPr>
          <w:rFonts w:cstheme="minorHAnsi"/>
          <w:sz w:val="24"/>
          <w:szCs w:val="24"/>
        </w:rPr>
        <w:t xml:space="preserve"> based on a combination of clinical, biochemical, endoscopic (ileocolonoscopy with biopsies), small bowel assessment with either cross-sectional imaging (computerized tomography [CT] or magnetic resonance imaging [MRI] with enterography protocols [CTE or MRE]),  or capsule endoscopy, with typical findings   [2] CD diagnosis less than six months before enrollment; [3] naïve to systemic corticosteroids, immunosuppression, or biologic therapy at recruitment (allowed a short-course of budesonide [up to 12 weeks] or oral mesalamine treatment, or antibiotics prior to enrollment) [4] provide a written informed consent.</w:t>
      </w:r>
      <w:r w:rsidRPr="009649A7">
        <w:rPr>
          <w:rFonts w:cstheme="minorHAnsi"/>
          <w:sz w:val="24"/>
          <w:szCs w:val="24"/>
        </w:rPr>
        <w:t xml:space="preserve"> </w:t>
      </w:r>
    </w:p>
    <w:p w14:paraId="4400F43A" w14:textId="77777777" w:rsidR="00263BA3" w:rsidRDefault="00263BA3">
      <w:bookmarkStart w:id="32" w:name="_GoBack"/>
      <w:bookmarkEnd w:id="32"/>
    </w:p>
    <w:sectPr w:rsidR="00263BA3" w:rsidSect="004B0C8B">
      <w:footerReference w:type="even" r:id="rId21"/>
      <w:footerReference w:type="default" r:id="rId2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85DD" w14:textId="77777777" w:rsidR="00CE1FE1" w:rsidRDefault="00CE1FE1">
      <w:pPr>
        <w:spacing w:after="0" w:line="240" w:lineRule="auto"/>
      </w:pPr>
      <w:r>
        <w:separator/>
      </w:r>
    </w:p>
  </w:endnote>
  <w:endnote w:type="continuationSeparator" w:id="0">
    <w:p w14:paraId="149BBFD8" w14:textId="77777777" w:rsidR="00CE1FE1" w:rsidRDefault="00CE1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5B8EC6" w14:textId="77777777" w:rsidR="009D7468" w:rsidRDefault="00CE1FE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0A810957" w14:textId="77777777" w:rsidR="009D7468" w:rsidRDefault="009D7468" w:rsidP="004C30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14582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50A73" w14:textId="41A53218" w:rsidR="009D7468" w:rsidRDefault="00CE1F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645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6E9C91" w14:textId="77777777" w:rsidR="009D7468" w:rsidRDefault="009D7468" w:rsidP="004C30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1F2B63" w14:textId="77777777" w:rsidR="00CE1FE1" w:rsidRDefault="00CE1FE1">
      <w:pPr>
        <w:spacing w:after="0" w:line="240" w:lineRule="auto"/>
      </w:pPr>
      <w:r>
        <w:separator/>
      </w:r>
    </w:p>
  </w:footnote>
  <w:footnote w:type="continuationSeparator" w:id="0">
    <w:p w14:paraId="4B3511F2" w14:textId="77777777" w:rsidR="00CE1FE1" w:rsidRDefault="00CE1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EE"/>
    <w:rsid w:val="000105CC"/>
    <w:rsid w:val="00010A0B"/>
    <w:rsid w:val="000239F3"/>
    <w:rsid w:val="0003030A"/>
    <w:rsid w:val="00032AB9"/>
    <w:rsid w:val="00034B28"/>
    <w:rsid w:val="00042CC7"/>
    <w:rsid w:val="000504FB"/>
    <w:rsid w:val="00052BB1"/>
    <w:rsid w:val="0005475E"/>
    <w:rsid w:val="00055CD7"/>
    <w:rsid w:val="0008645E"/>
    <w:rsid w:val="00093E85"/>
    <w:rsid w:val="000943F9"/>
    <w:rsid w:val="000A0934"/>
    <w:rsid w:val="000B6A12"/>
    <w:rsid w:val="000D07CD"/>
    <w:rsid w:val="000D098F"/>
    <w:rsid w:val="000D64AA"/>
    <w:rsid w:val="000E6AB0"/>
    <w:rsid w:val="000F0708"/>
    <w:rsid w:val="000F2F3F"/>
    <w:rsid w:val="00100BF4"/>
    <w:rsid w:val="001024CE"/>
    <w:rsid w:val="00116A7D"/>
    <w:rsid w:val="00126A4F"/>
    <w:rsid w:val="00134BAC"/>
    <w:rsid w:val="00155FDF"/>
    <w:rsid w:val="00164FF9"/>
    <w:rsid w:val="001874CF"/>
    <w:rsid w:val="00190355"/>
    <w:rsid w:val="001931D2"/>
    <w:rsid w:val="001A11CA"/>
    <w:rsid w:val="001C274E"/>
    <w:rsid w:val="001E699D"/>
    <w:rsid w:val="0020290A"/>
    <w:rsid w:val="00203D67"/>
    <w:rsid w:val="002042A0"/>
    <w:rsid w:val="00212355"/>
    <w:rsid w:val="00250662"/>
    <w:rsid w:val="00261182"/>
    <w:rsid w:val="00263BA3"/>
    <w:rsid w:val="00264EBF"/>
    <w:rsid w:val="00265BFB"/>
    <w:rsid w:val="00265EA6"/>
    <w:rsid w:val="00267118"/>
    <w:rsid w:val="00270697"/>
    <w:rsid w:val="002815AB"/>
    <w:rsid w:val="0029090F"/>
    <w:rsid w:val="00293C87"/>
    <w:rsid w:val="002A5887"/>
    <w:rsid w:val="002A61F2"/>
    <w:rsid w:val="002B490A"/>
    <w:rsid w:val="002B4EA3"/>
    <w:rsid w:val="002C1C1C"/>
    <w:rsid w:val="002C2089"/>
    <w:rsid w:val="002C265C"/>
    <w:rsid w:val="002E3019"/>
    <w:rsid w:val="002E3BCA"/>
    <w:rsid w:val="002E766D"/>
    <w:rsid w:val="002F1F31"/>
    <w:rsid w:val="00353647"/>
    <w:rsid w:val="00367F34"/>
    <w:rsid w:val="00370615"/>
    <w:rsid w:val="00374C59"/>
    <w:rsid w:val="00376AC0"/>
    <w:rsid w:val="00394206"/>
    <w:rsid w:val="003A3C3D"/>
    <w:rsid w:val="003A7FB3"/>
    <w:rsid w:val="003B32A8"/>
    <w:rsid w:val="003C6DE6"/>
    <w:rsid w:val="003D2021"/>
    <w:rsid w:val="003F0D6C"/>
    <w:rsid w:val="003F298C"/>
    <w:rsid w:val="00410E0A"/>
    <w:rsid w:val="004150D9"/>
    <w:rsid w:val="00433F5D"/>
    <w:rsid w:val="004348BE"/>
    <w:rsid w:val="00440AEB"/>
    <w:rsid w:val="004414FC"/>
    <w:rsid w:val="00441B59"/>
    <w:rsid w:val="004421C4"/>
    <w:rsid w:val="0044394B"/>
    <w:rsid w:val="00453D1F"/>
    <w:rsid w:val="00457640"/>
    <w:rsid w:val="004635B9"/>
    <w:rsid w:val="00471DDC"/>
    <w:rsid w:val="004748BB"/>
    <w:rsid w:val="0048487F"/>
    <w:rsid w:val="00493C0A"/>
    <w:rsid w:val="00495905"/>
    <w:rsid w:val="004A0136"/>
    <w:rsid w:val="004A1023"/>
    <w:rsid w:val="004A3415"/>
    <w:rsid w:val="004A4A50"/>
    <w:rsid w:val="004B374E"/>
    <w:rsid w:val="004B57DC"/>
    <w:rsid w:val="004B7B6B"/>
    <w:rsid w:val="004D233F"/>
    <w:rsid w:val="004E7EC4"/>
    <w:rsid w:val="004F233A"/>
    <w:rsid w:val="00515642"/>
    <w:rsid w:val="00523B74"/>
    <w:rsid w:val="00540A5C"/>
    <w:rsid w:val="00547F31"/>
    <w:rsid w:val="005533ED"/>
    <w:rsid w:val="0055448E"/>
    <w:rsid w:val="005548BC"/>
    <w:rsid w:val="00557888"/>
    <w:rsid w:val="00561A5F"/>
    <w:rsid w:val="00566409"/>
    <w:rsid w:val="00567670"/>
    <w:rsid w:val="0059451D"/>
    <w:rsid w:val="00594B21"/>
    <w:rsid w:val="005A0DA6"/>
    <w:rsid w:val="005A19A1"/>
    <w:rsid w:val="005C3ED4"/>
    <w:rsid w:val="005C706A"/>
    <w:rsid w:val="005C7454"/>
    <w:rsid w:val="005E0BAE"/>
    <w:rsid w:val="005E3789"/>
    <w:rsid w:val="005F4C12"/>
    <w:rsid w:val="00601D08"/>
    <w:rsid w:val="00631A70"/>
    <w:rsid w:val="006346C0"/>
    <w:rsid w:val="00645B82"/>
    <w:rsid w:val="00650BB2"/>
    <w:rsid w:val="00656B98"/>
    <w:rsid w:val="006656C9"/>
    <w:rsid w:val="00683E9E"/>
    <w:rsid w:val="006A621C"/>
    <w:rsid w:val="006C1A29"/>
    <w:rsid w:val="006C2B1E"/>
    <w:rsid w:val="006D1AC9"/>
    <w:rsid w:val="006E2914"/>
    <w:rsid w:val="006E6456"/>
    <w:rsid w:val="006F01D4"/>
    <w:rsid w:val="006F1A68"/>
    <w:rsid w:val="006F23BD"/>
    <w:rsid w:val="006F2F1C"/>
    <w:rsid w:val="00703BE4"/>
    <w:rsid w:val="0072265D"/>
    <w:rsid w:val="00751195"/>
    <w:rsid w:val="0075677E"/>
    <w:rsid w:val="00756F4E"/>
    <w:rsid w:val="00773210"/>
    <w:rsid w:val="00783C94"/>
    <w:rsid w:val="00785315"/>
    <w:rsid w:val="007C1CF2"/>
    <w:rsid w:val="007C55FD"/>
    <w:rsid w:val="007C667D"/>
    <w:rsid w:val="007C66DC"/>
    <w:rsid w:val="007C7935"/>
    <w:rsid w:val="007F1F08"/>
    <w:rsid w:val="007F3DE3"/>
    <w:rsid w:val="00806A9C"/>
    <w:rsid w:val="00821E38"/>
    <w:rsid w:val="00824A0F"/>
    <w:rsid w:val="00834542"/>
    <w:rsid w:val="00837761"/>
    <w:rsid w:val="008413E2"/>
    <w:rsid w:val="00847CF0"/>
    <w:rsid w:val="0085346B"/>
    <w:rsid w:val="00853546"/>
    <w:rsid w:val="008575C6"/>
    <w:rsid w:val="0086141A"/>
    <w:rsid w:val="008614A6"/>
    <w:rsid w:val="00861B29"/>
    <w:rsid w:val="00874F72"/>
    <w:rsid w:val="00875849"/>
    <w:rsid w:val="00875C65"/>
    <w:rsid w:val="00876E9A"/>
    <w:rsid w:val="00876EEB"/>
    <w:rsid w:val="008A2D69"/>
    <w:rsid w:val="008C0E5A"/>
    <w:rsid w:val="008E11BE"/>
    <w:rsid w:val="008E50B3"/>
    <w:rsid w:val="00901A60"/>
    <w:rsid w:val="00903357"/>
    <w:rsid w:val="0092662E"/>
    <w:rsid w:val="0094612E"/>
    <w:rsid w:val="00950E76"/>
    <w:rsid w:val="00960BF5"/>
    <w:rsid w:val="00971F72"/>
    <w:rsid w:val="00997446"/>
    <w:rsid w:val="009A34DA"/>
    <w:rsid w:val="009B0546"/>
    <w:rsid w:val="009C2C48"/>
    <w:rsid w:val="009D5B0D"/>
    <w:rsid w:val="009D7468"/>
    <w:rsid w:val="009F716E"/>
    <w:rsid w:val="00A06AC9"/>
    <w:rsid w:val="00A278C2"/>
    <w:rsid w:val="00A33DA4"/>
    <w:rsid w:val="00A55EC9"/>
    <w:rsid w:val="00A63A78"/>
    <w:rsid w:val="00A700D0"/>
    <w:rsid w:val="00A7124D"/>
    <w:rsid w:val="00A729B9"/>
    <w:rsid w:val="00A757F7"/>
    <w:rsid w:val="00AA6B3C"/>
    <w:rsid w:val="00AB4357"/>
    <w:rsid w:val="00AB4769"/>
    <w:rsid w:val="00AD4A3C"/>
    <w:rsid w:val="00AE2C72"/>
    <w:rsid w:val="00AF317A"/>
    <w:rsid w:val="00AF71EB"/>
    <w:rsid w:val="00B01471"/>
    <w:rsid w:val="00B1215A"/>
    <w:rsid w:val="00B315B9"/>
    <w:rsid w:val="00B32BE7"/>
    <w:rsid w:val="00B34C16"/>
    <w:rsid w:val="00B40D41"/>
    <w:rsid w:val="00B430ED"/>
    <w:rsid w:val="00B46112"/>
    <w:rsid w:val="00B53490"/>
    <w:rsid w:val="00B60BAF"/>
    <w:rsid w:val="00B678D1"/>
    <w:rsid w:val="00B8204C"/>
    <w:rsid w:val="00BC03D7"/>
    <w:rsid w:val="00BD5091"/>
    <w:rsid w:val="00BE1035"/>
    <w:rsid w:val="00BE20F3"/>
    <w:rsid w:val="00BE4367"/>
    <w:rsid w:val="00BE6D50"/>
    <w:rsid w:val="00BF3C2E"/>
    <w:rsid w:val="00C17314"/>
    <w:rsid w:val="00C21C62"/>
    <w:rsid w:val="00C240CD"/>
    <w:rsid w:val="00C256EA"/>
    <w:rsid w:val="00C3788A"/>
    <w:rsid w:val="00C45C11"/>
    <w:rsid w:val="00C46CDA"/>
    <w:rsid w:val="00C64EDA"/>
    <w:rsid w:val="00C65A3C"/>
    <w:rsid w:val="00C86DF1"/>
    <w:rsid w:val="00C9293E"/>
    <w:rsid w:val="00CA5FC9"/>
    <w:rsid w:val="00CA6908"/>
    <w:rsid w:val="00CE1FE1"/>
    <w:rsid w:val="00CE7929"/>
    <w:rsid w:val="00CF13B8"/>
    <w:rsid w:val="00CF7419"/>
    <w:rsid w:val="00D20C4F"/>
    <w:rsid w:val="00D25578"/>
    <w:rsid w:val="00D276FF"/>
    <w:rsid w:val="00D32139"/>
    <w:rsid w:val="00D335C8"/>
    <w:rsid w:val="00D40BF9"/>
    <w:rsid w:val="00D47E0F"/>
    <w:rsid w:val="00D52851"/>
    <w:rsid w:val="00D57AF0"/>
    <w:rsid w:val="00D85AC0"/>
    <w:rsid w:val="00D93BFC"/>
    <w:rsid w:val="00DB427E"/>
    <w:rsid w:val="00DB588C"/>
    <w:rsid w:val="00DB5B12"/>
    <w:rsid w:val="00DC383C"/>
    <w:rsid w:val="00DE4D71"/>
    <w:rsid w:val="00DF6092"/>
    <w:rsid w:val="00E070CA"/>
    <w:rsid w:val="00E42CFE"/>
    <w:rsid w:val="00E458E0"/>
    <w:rsid w:val="00E45C78"/>
    <w:rsid w:val="00E62320"/>
    <w:rsid w:val="00E67D3F"/>
    <w:rsid w:val="00E74309"/>
    <w:rsid w:val="00EA2F83"/>
    <w:rsid w:val="00EB06FA"/>
    <w:rsid w:val="00EB26AB"/>
    <w:rsid w:val="00EB31D8"/>
    <w:rsid w:val="00EC345F"/>
    <w:rsid w:val="00ED07EE"/>
    <w:rsid w:val="00EF044C"/>
    <w:rsid w:val="00EF1CC9"/>
    <w:rsid w:val="00F14719"/>
    <w:rsid w:val="00F16C5D"/>
    <w:rsid w:val="00F16D15"/>
    <w:rsid w:val="00F16E4A"/>
    <w:rsid w:val="00F2393D"/>
    <w:rsid w:val="00F272CA"/>
    <w:rsid w:val="00F328C4"/>
    <w:rsid w:val="00F440FF"/>
    <w:rsid w:val="00F71379"/>
    <w:rsid w:val="00F966A2"/>
    <w:rsid w:val="00FA5D8E"/>
    <w:rsid w:val="00FB6F3F"/>
    <w:rsid w:val="00FC303E"/>
    <w:rsid w:val="00FC3A47"/>
    <w:rsid w:val="00FC6975"/>
    <w:rsid w:val="00FD6F89"/>
    <w:rsid w:val="00FE1E29"/>
    <w:rsid w:val="00FE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D1328"/>
  <w15:chartTrackingRefBased/>
  <w15:docId w15:val="{AE871EE2-E2FB-7341-A6DD-D6C4908C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E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0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EE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07EE"/>
  </w:style>
  <w:style w:type="table" w:styleId="TableGridLight">
    <w:name w:val="Grid Table Light"/>
    <w:basedOn w:val="TableNormal"/>
    <w:uiPriority w:val="40"/>
    <w:rsid w:val="00ED07EE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0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svg"/><Relationship Id="rId12" Type="http://schemas.openxmlformats.org/officeDocument/2006/relationships/image" Target="media/image4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6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9.sv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it Yanai</dc:creator>
  <cp:keywords/>
  <dc:description/>
  <cp:lastModifiedBy>Adel Dalina</cp:lastModifiedBy>
  <cp:revision>2</cp:revision>
  <dcterms:created xsi:type="dcterms:W3CDTF">2023-10-16T04:44:00Z</dcterms:created>
  <dcterms:modified xsi:type="dcterms:W3CDTF">2023-10-16T04:44:00Z</dcterms:modified>
</cp:coreProperties>
</file>